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ata Set Fig. 2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ereproductive period, longevity, nymph/female and nymph/female/d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y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yadaphis foeniculi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Prereproductive period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mperature      Mean            SE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0            2.6875        0.1250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0           2.2348        0.0604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0           1.6198        0.1393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0           1.6229        0.0698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30.0000           1.5464        0.0598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Longevity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mperature        Mean                  SE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0                8.5000             1.3750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0               14.3333            1.0833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0               14.0825            0.8288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0               12.2917            0.8646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30.0000               9.05000            0.325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Nymph/female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mperature        Mean                SE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0              4.0000</w:t>
        <w:tab/>
        <w:t xml:space="preserve">              1.1250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0             8.5000               0.9583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0            13.0325              1.0806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0            13.5000              2.2500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30.0000             8.9750               0.387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Nymph/female/day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mperature        Mean                SE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0                  0.5107            0.1253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0                 0.5523             0.0354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0                 0.9700             0.0300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0                 1.1975             0.0863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0.0000                 0.9765            0.0208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4:32:00Z</dcterms:created>
  <dc:creator>micro</dc:creator>
  <dc:description/>
  <dc:language>en-US</dc:language>
  <cp:lastModifiedBy>Francisco de Sousa Ramalho</cp:lastModifiedBy>
  <dcterms:modified xsi:type="dcterms:W3CDTF">2015-03-04T14:38:00Z</dcterms:modified>
  <cp:revision>3</cp:revision>
  <dc:subject/>
  <dc:title/>
</cp:coreProperties>
</file>